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 xml:space="preserve">Additional file </w:t>
      </w:r>
      <w:r>
        <w:rPr>
          <w:b/>
          <w:sz w:val="24"/>
        </w:rPr>
        <w:t>1</w:t>
      </w:r>
      <w:r>
        <w:rPr>
          <w:b/>
          <w:sz w:val="24"/>
        </w:rPr>
        <w:t>:</w:t>
      </w:r>
      <w:r>
        <w:rPr>
          <w:b/>
          <w:sz w:val="24"/>
        </w:rPr>
        <w:t xml:space="preserve"> </w:t>
      </w:r>
      <w:r>
        <w:rPr>
          <w:b/>
          <w:sz w:val="24"/>
        </w:rPr>
        <w:t>Table S</w:t>
      </w:r>
      <w:r>
        <w:rPr>
          <w:b/>
          <w:sz w:val="24"/>
        </w:rPr>
        <w:t>1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List of primers used in this study.</w:t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1980"/>
        <w:gridCol w:w="8"/>
        <w:gridCol w:w="1775"/>
        <w:gridCol w:w="17"/>
        <w:gridCol w:w="3952"/>
      </w:tblGrid>
      <w:tr>
        <w:trPr/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nam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amplified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d for</w:t>
            </w:r>
          </w:p>
        </w:tc>
        <w:tc>
          <w:tcPr>
            <w:tcW w:w="39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equence (5`-3`)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F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39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GTCTCCTCCACAGTTT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c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  <w:r>
              <w:rPr>
                <w:bCs/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TGAATTTGAATGCCGG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ac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TGACGTGGTTGAAGTGTGA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bCs/>
                <w:sz w:val="18"/>
                <w:szCs w:val="18"/>
              </w:rPr>
              <w:t xml:space="preserve"> ac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A</w:t>
            </w:r>
            <w:r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gal</w:t>
            </w:r>
            <w:r>
              <w:rPr>
                <w:bCs/>
                <w:sz w:val="18"/>
                <w:szCs w:val="18"/>
              </w:rPr>
              <w:t>-</w:t>
            </w: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CCGGGAGTACGATCGTTCAACAGCT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Ce-lec-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Ce-lec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CCTTTGTGCACTGGCGAATTC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Ce-lec-1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Ce-lec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ion patterns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CCGGGACTAGATGGACGAGGTGAA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c-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Ce-lec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i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gCTCTAGAATGAGCACCATGAATGCAGC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ec-1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Ce-lec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NAi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gGG</w:t>
            </w:r>
            <w:r>
              <w:rPr>
                <w:sz w:val="18"/>
                <w:szCs w:val="18"/>
              </w:rPr>
              <w:t>TA</w:t>
            </w:r>
            <w:r>
              <w:rPr>
                <w:sz w:val="18"/>
                <w:szCs w:val="18"/>
              </w:rPr>
              <w:t>CC</w:t>
            </w:r>
            <w:r>
              <w:rPr>
                <w:sz w:val="18"/>
                <w:szCs w:val="18"/>
              </w:rPr>
              <w:t>GAGATTGTCAAAATTGAGGC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egl-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egl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CCATGAATGCAGCCAA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egl-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egl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ATGTATCAACGGACTC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cep-1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ep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TCGGTCTCGTCGTCTTT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>cep-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cep-1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CTCGGCTTCTTACGACA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 xml:space="preserve"> Ac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S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srna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rStyle w:val="Ffline"/>
                <w:sz w:val="18"/>
                <w:szCs w:val="18"/>
              </w:rPr>
            </w:pPr>
            <w:r>
              <w:rPr>
                <w:rStyle w:val="Ffline"/>
                <w:sz w:val="18"/>
                <w:szCs w:val="18"/>
              </w:rPr>
              <w:t>TGGATCTGAGTTGCATGCA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</w:t>
            </w:r>
            <w:r>
              <w:rPr>
                <w:sz w:val="18"/>
                <w:szCs w:val="18"/>
              </w:rPr>
              <w:t xml:space="preserve"> Ac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S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18srna</w:t>
            </w:r>
          </w:p>
        </w:tc>
        <w:tc>
          <w:tcPr>
            <w:tcW w:w="1800" w:type="dxa"/>
            <w:gridSpan w:val="3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5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GCAGGGATACGAATGC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AGCCGGGAAAATGTGAAT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CGTTCTCCTTGAAATCCA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2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ATCGCGAATCAGTCGTTTC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2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CAATCCTGGTTCGTTTTT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3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ACGAGAAAACCATGTACAGA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3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CAAAGTCTCGAATTGTCA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4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CAATGGCTCTTCAAAGAT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4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4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TTCGTTTTCCACTGAGAA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5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TGGAATGTGTGGATAGTCTT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5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5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ATTGTGGCATGTCGAAGTA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6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6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GATTCATCCGCCAGATTAT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6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6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GTGGAAATTCGCATCTCGAT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7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GAAGAACAACTGCTGACT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7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TTGGTCCATACGGATTGTAA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8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8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CTGAAAGGGATGCAACATT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8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8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TAACGAGCGGTTTTGAACAA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9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9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CGCGGAAAATTTTGAGAC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9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9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ACGGATTCCATCATTTTTG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0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GCAAGCGATCAAATGTGTC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0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0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GATCGTAATCTTCCTGTCCA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1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TCCATCCGAACCAATGAGT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1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1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GCACATAATTCACAGCTGTC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2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TGCATCACCGGATCATTAT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2-R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2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CAGCTAATTCCAGCATACTTG </w:t>
            </w:r>
          </w:p>
        </w:tc>
      </w:tr>
      <w:tr>
        <w:trPr/>
        <w:tc>
          <w:tcPr>
            <w:tcW w:w="173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3-F</w:t>
            </w:r>
          </w:p>
        </w:tc>
        <w:tc>
          <w:tcPr>
            <w:tcW w:w="1988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3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GATGTCGTACAAGCGTGATG </w:t>
            </w:r>
          </w:p>
        </w:tc>
      </w:tr>
      <w:tr>
        <w:trPr/>
        <w:tc>
          <w:tcPr>
            <w:tcW w:w="1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ced-13-R</w:t>
            </w:r>
          </w:p>
        </w:tc>
        <w:tc>
          <w:tcPr>
            <w:tcW w:w="198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d-13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T-PCR</w:t>
            </w:r>
          </w:p>
        </w:tc>
        <w:tc>
          <w:tcPr>
            <w:tcW w:w="396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CAAACTCGTCGCACATAACTG </w:t>
            </w:r>
          </w:p>
        </w:tc>
      </w:tr>
    </w:tbl>
    <w:p>
      <w:pPr>
        <w:pStyle w:val="Normal"/>
        <w:rPr/>
      </w:pPr>
      <w:r>
        <w:rPr/>
        <w:t xml:space="preserve">RT-PCR, </w:t>
      </w:r>
      <w:r>
        <w:rPr>
          <w:sz w:val="24"/>
        </w:rPr>
        <w:t>real-time PCR</w:t>
      </w:r>
      <w:r>
        <w:rPr>
          <w:bCs/>
        </w:rPr>
        <w:t xml:space="preserve">; </w:t>
      </w:r>
      <w:r>
        <w:rPr/>
        <w:t>RNAi, RNA interference.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Lucida Console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character" w:styleId="Char">
    <w:name w:val="批注框文本 Char"/>
    <w:qFormat/>
    <w:rPr>
      <w:rFonts w:ascii="Lucida Grande;Lucida Console" w:hAnsi="Lucida Grande;Lucida Console" w:cs="Lucida Grande;Lucida Console"/>
      <w:kern w:val="2"/>
      <w:sz w:val="18"/>
      <w:szCs w:val="18"/>
      <w:lang w:val="en-US" w:eastAsia="zh-CN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Console" w:hAnsi="Lucida Grande;Lucida Console" w:cs="Lucida Grande;Lucida Consol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23:43:00Z</dcterms:created>
  <dc:creator>Administrator</dc:creator>
  <dc:description/>
  <cp:keywords/>
  <dc:language>en-US</dc:language>
  <cp:lastModifiedBy>闫宝龙</cp:lastModifiedBy>
  <dcterms:modified xsi:type="dcterms:W3CDTF">2021-08-20T10:07:00Z</dcterms:modified>
  <cp:revision>35</cp:revision>
  <dc:subject/>
  <dc:title/>
</cp:coreProperties>
</file>